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C8CB6" w14:textId="77777777" w:rsidR="00F532EC" w:rsidRPr="00F50C7A" w:rsidRDefault="00F532EC" w:rsidP="00F532EC">
      <w:pPr>
        <w:spacing w:line="360" w:lineRule="auto"/>
      </w:pPr>
    </w:p>
    <w:p w14:paraId="741EF549" w14:textId="77777777" w:rsidR="00F532EC" w:rsidRPr="00F50C7A" w:rsidRDefault="00F532EC" w:rsidP="00F532EC">
      <w:pPr>
        <w:spacing w:line="360" w:lineRule="auto"/>
      </w:pPr>
      <w:r w:rsidRPr="00F50C7A">
        <w:t>Table 2. Suggestions for improvement elicited by stakeholders in each country.</w:t>
      </w:r>
    </w:p>
    <w:tbl>
      <w:tblPr>
        <w:tblStyle w:val="3"/>
        <w:tblW w:w="1342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5"/>
        <w:gridCol w:w="1622"/>
        <w:gridCol w:w="1427"/>
        <w:gridCol w:w="114"/>
        <w:gridCol w:w="1579"/>
        <w:gridCol w:w="1502"/>
        <w:gridCol w:w="1562"/>
        <w:gridCol w:w="108"/>
        <w:gridCol w:w="1579"/>
        <w:gridCol w:w="1638"/>
      </w:tblGrid>
      <w:tr w:rsidR="00F532EC" w:rsidRPr="00F50C7A" w14:paraId="67A47436" w14:textId="77777777" w:rsidTr="00122C98">
        <w:trPr>
          <w:trHeight w:val="253"/>
        </w:trPr>
        <w:tc>
          <w:tcPr>
            <w:tcW w:w="2295" w:type="dxa"/>
          </w:tcPr>
          <w:p w14:paraId="62B4E32F" w14:textId="77777777" w:rsidR="00F532EC" w:rsidRPr="00204D4D" w:rsidRDefault="00F532EC" w:rsidP="00204D4D">
            <w:pPr>
              <w:pStyle w:val="Overskrift6"/>
              <w:spacing w:line="240" w:lineRule="auto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204D4D"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>Solutions</w:t>
            </w:r>
          </w:p>
        </w:tc>
        <w:tc>
          <w:tcPr>
            <w:tcW w:w="1622" w:type="dxa"/>
          </w:tcPr>
          <w:p w14:paraId="507C710B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Bulgaria</w:t>
            </w:r>
          </w:p>
        </w:tc>
        <w:tc>
          <w:tcPr>
            <w:tcW w:w="1541" w:type="dxa"/>
            <w:gridSpan w:val="2"/>
          </w:tcPr>
          <w:p w14:paraId="51098D36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Denmark</w:t>
            </w:r>
          </w:p>
        </w:tc>
        <w:tc>
          <w:tcPr>
            <w:tcW w:w="1579" w:type="dxa"/>
          </w:tcPr>
          <w:p w14:paraId="767B1EC4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Estonia</w:t>
            </w:r>
          </w:p>
        </w:tc>
        <w:tc>
          <w:tcPr>
            <w:tcW w:w="1502" w:type="dxa"/>
          </w:tcPr>
          <w:p w14:paraId="6C583059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France</w:t>
            </w:r>
          </w:p>
        </w:tc>
        <w:tc>
          <w:tcPr>
            <w:tcW w:w="1670" w:type="dxa"/>
            <w:gridSpan w:val="2"/>
          </w:tcPr>
          <w:p w14:paraId="0E43BCF2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Italy</w:t>
            </w:r>
          </w:p>
        </w:tc>
        <w:tc>
          <w:tcPr>
            <w:tcW w:w="1579" w:type="dxa"/>
          </w:tcPr>
          <w:p w14:paraId="57B45812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Portugal</w:t>
            </w:r>
          </w:p>
        </w:tc>
        <w:tc>
          <w:tcPr>
            <w:tcW w:w="1638" w:type="dxa"/>
          </w:tcPr>
          <w:p w14:paraId="3CA3814E" w14:textId="77777777" w:rsidR="00F532EC" w:rsidRPr="00F50C7A" w:rsidRDefault="00F532EC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Romania</w:t>
            </w:r>
          </w:p>
        </w:tc>
      </w:tr>
      <w:tr w:rsidR="00F532EC" w:rsidRPr="00F50C7A" w14:paraId="6584C12E" w14:textId="77777777" w:rsidTr="00122C98">
        <w:tc>
          <w:tcPr>
            <w:tcW w:w="13426" w:type="dxa"/>
            <w:gridSpan w:val="10"/>
          </w:tcPr>
          <w:p w14:paraId="2B0B2485" w14:textId="77777777" w:rsidR="00F532EC" w:rsidRPr="00F50C7A" w:rsidRDefault="00F532EC" w:rsidP="00204D4D">
            <w:pPr>
              <w:spacing w:line="240" w:lineRule="auto"/>
            </w:pPr>
            <w:r w:rsidRPr="00F50C7A">
              <w:rPr>
                <w:b/>
                <w:sz w:val="22"/>
                <w:szCs w:val="22"/>
              </w:rPr>
              <w:t>Provider level</w:t>
            </w:r>
          </w:p>
        </w:tc>
      </w:tr>
      <w:tr w:rsidR="00F532EC" w:rsidRPr="00F50C7A" w14:paraId="188207A5" w14:textId="77777777" w:rsidTr="00122C98">
        <w:tc>
          <w:tcPr>
            <w:tcW w:w="13426" w:type="dxa"/>
            <w:gridSpan w:val="10"/>
          </w:tcPr>
          <w:p w14:paraId="30F3EAC3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Theme: Education and training</w:t>
            </w:r>
          </w:p>
        </w:tc>
      </w:tr>
      <w:tr w:rsidR="00F532EC" w:rsidRPr="00F50C7A" w14:paraId="374B48BB" w14:textId="77777777" w:rsidTr="00122C98">
        <w:trPr>
          <w:cantSplit/>
        </w:trPr>
        <w:tc>
          <w:tcPr>
            <w:tcW w:w="2295" w:type="dxa"/>
          </w:tcPr>
          <w:p w14:paraId="4F6BFF63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Education about vulnerability and communication skills</w:t>
            </w:r>
          </w:p>
        </w:tc>
        <w:tc>
          <w:tcPr>
            <w:tcW w:w="1622" w:type="dxa"/>
          </w:tcPr>
          <w:p w14:paraId="7D31468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1" w:type="dxa"/>
            <w:gridSpan w:val="2"/>
          </w:tcPr>
          <w:p w14:paraId="666B0FB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79" w:type="dxa"/>
          </w:tcPr>
          <w:p w14:paraId="3446D0B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clude teaching about vulnerability in curriculum for medical students</w:t>
            </w:r>
          </w:p>
        </w:tc>
        <w:tc>
          <w:tcPr>
            <w:tcW w:w="1502" w:type="dxa"/>
          </w:tcPr>
          <w:p w14:paraId="1BC1281D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Education for healthcare professionals about vulnerability, cultural awareness, tools to decrease prejudice.</w:t>
            </w:r>
          </w:p>
        </w:tc>
        <w:tc>
          <w:tcPr>
            <w:tcW w:w="1670" w:type="dxa"/>
            <w:gridSpan w:val="2"/>
          </w:tcPr>
          <w:p w14:paraId="5C2CA62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Education for healthcare professionals about vulnerability and specific needs, improve communication skills, tools to avoid stigma.</w:t>
            </w:r>
          </w:p>
        </w:tc>
        <w:tc>
          <w:tcPr>
            <w:tcW w:w="1579" w:type="dxa"/>
          </w:tcPr>
          <w:p w14:paraId="37EEA97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Education for healthcare professionals about vulnerability and specific needs, cultural awareness, tools to improve communication skills.</w:t>
            </w:r>
          </w:p>
        </w:tc>
        <w:tc>
          <w:tcPr>
            <w:tcW w:w="1638" w:type="dxa"/>
          </w:tcPr>
          <w:p w14:paraId="59E813C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32EC" w:rsidRPr="00F50C7A" w14:paraId="73BDD64C" w14:textId="77777777" w:rsidTr="00122C98">
        <w:trPr>
          <w:cantSplit/>
        </w:trPr>
        <w:tc>
          <w:tcPr>
            <w:tcW w:w="2295" w:type="dxa"/>
          </w:tcPr>
          <w:p w14:paraId="5E31F171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Training to maintain skills and inform about CCS</w:t>
            </w:r>
          </w:p>
          <w:p w14:paraId="3D086F24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2" w:type="dxa"/>
          </w:tcPr>
          <w:p w14:paraId="079C91E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health mediators to inform.</w:t>
            </w:r>
          </w:p>
          <w:p w14:paraId="1C96B60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5CD29D6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16ECAD31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10BCFC8E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1" w:type="dxa"/>
            <w:gridSpan w:val="2"/>
          </w:tcPr>
          <w:p w14:paraId="3D319F90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nurses to perform the test.</w:t>
            </w:r>
          </w:p>
          <w:p w14:paraId="33C33832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Train health professional to offer the test when women are attending other medical services. </w:t>
            </w:r>
          </w:p>
        </w:tc>
        <w:tc>
          <w:tcPr>
            <w:tcW w:w="1579" w:type="dxa"/>
          </w:tcPr>
          <w:p w14:paraId="634FAAAE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general practitioners and social workers to inform about screening.</w:t>
            </w:r>
          </w:p>
          <w:p w14:paraId="0253D13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nurses and midwifes to perform the test and provide results.</w:t>
            </w:r>
          </w:p>
          <w:p w14:paraId="648E1C6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3AE5353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0637C25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nurses, midwifes and medical students to perform test.</w:t>
            </w:r>
          </w:p>
          <w:p w14:paraId="24268BDF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Train midwifes to do colposcopies. </w:t>
            </w:r>
          </w:p>
        </w:tc>
        <w:tc>
          <w:tcPr>
            <w:tcW w:w="1670" w:type="dxa"/>
            <w:gridSpan w:val="2"/>
          </w:tcPr>
          <w:p w14:paraId="75D0B9C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Cultural mediators, community workers and health workers, staff from associations. </w:t>
            </w:r>
          </w:p>
          <w:p w14:paraId="6375253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general practitioners to inform about screening.</w:t>
            </w:r>
          </w:p>
          <w:p w14:paraId="2020D7B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Train professional caregivers for women with disabilities and mental health issues to inform. </w:t>
            </w:r>
          </w:p>
        </w:tc>
        <w:tc>
          <w:tcPr>
            <w:tcW w:w="1579" w:type="dxa"/>
          </w:tcPr>
          <w:p w14:paraId="26FF63B0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clude other professionals to perform the test.</w:t>
            </w:r>
          </w:p>
          <w:p w14:paraId="2EA02E3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general practitioners to inform about screening.</w:t>
            </w:r>
          </w:p>
          <w:p w14:paraId="521A585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57BCB3D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38" w:type="dxa"/>
          </w:tcPr>
          <w:p w14:paraId="7D4C009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health mediators in the community to inform and help invite vulnerable women.</w:t>
            </w:r>
          </w:p>
          <w:p w14:paraId="67BF979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rain social and medical mediators to inform about screening.</w:t>
            </w:r>
          </w:p>
          <w:p w14:paraId="3C285E7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ollow-up training of health professionals performing the test.</w:t>
            </w:r>
          </w:p>
        </w:tc>
      </w:tr>
      <w:tr w:rsidR="00F532EC" w:rsidRPr="00F50C7A" w14:paraId="3F1624BB" w14:textId="77777777" w:rsidTr="00122C98">
        <w:tc>
          <w:tcPr>
            <w:tcW w:w="13426" w:type="dxa"/>
            <w:gridSpan w:val="10"/>
          </w:tcPr>
          <w:p w14:paraId="54D3093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b/>
              </w:rPr>
            </w:pPr>
            <w:r w:rsidRPr="00F50C7A">
              <w:rPr>
                <w:b/>
              </w:rPr>
              <w:t>Theme: Tasks and the role of family and community</w:t>
            </w:r>
          </w:p>
        </w:tc>
      </w:tr>
      <w:tr w:rsidR="00F532EC" w:rsidRPr="00F50C7A" w14:paraId="387A0E8F" w14:textId="77777777" w:rsidTr="00122C98">
        <w:tc>
          <w:tcPr>
            <w:tcW w:w="2295" w:type="dxa"/>
          </w:tcPr>
          <w:p w14:paraId="4F8BDCE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 xml:space="preserve">Outreaching and proximity work </w:t>
            </w:r>
          </w:p>
          <w:p w14:paraId="43A70C0C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2" w:type="dxa"/>
          </w:tcPr>
          <w:p w14:paraId="7A85F8AE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Health mediators to inform by door-to-door outreach.</w:t>
            </w:r>
          </w:p>
          <w:p w14:paraId="00A220A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Use health mediators' knowledge of women's habits. </w:t>
            </w:r>
          </w:p>
          <w:p w14:paraId="66CA65E0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>Provide psychological support to reduce fear and misconceptions.</w:t>
            </w:r>
          </w:p>
          <w:p w14:paraId="7DB334B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>Establish relationship to inform.</w:t>
            </w:r>
          </w:p>
          <w:p w14:paraId="5EFA3CD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Healthcare staff to provide test-results.</w:t>
            </w:r>
          </w:p>
          <w:p w14:paraId="40FC5DA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</w:p>
        </w:tc>
        <w:tc>
          <w:tcPr>
            <w:tcW w:w="1541" w:type="dxa"/>
            <w:gridSpan w:val="2"/>
          </w:tcPr>
          <w:p w14:paraId="2CA23BF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Health professionals present at shelters.</w:t>
            </w:r>
          </w:p>
          <w:p w14:paraId="66E4551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utreaching social </w:t>
            </w:r>
          </w:p>
          <w:p w14:paraId="60A0463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nurses.</w:t>
            </w:r>
            <w:r w:rsidRPr="00F50C7A">
              <w:rPr>
                <w:sz w:val="16"/>
                <w:szCs w:val="16"/>
              </w:rPr>
              <w:br/>
              <w:t>Provide access through already established relations.</w:t>
            </w:r>
          </w:p>
          <w:p w14:paraId="7FB1978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pport from well-known providers to read invitations.</w:t>
            </w:r>
          </w:p>
          <w:p w14:paraId="5B0FB63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Establish trusting relations.</w:t>
            </w:r>
          </w:p>
          <w:p w14:paraId="04CE4C9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79" w:type="dxa"/>
          </w:tcPr>
          <w:p w14:paraId="795D63A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ccess to women through nurse practitioners.</w:t>
            </w:r>
          </w:p>
          <w:p w14:paraId="0EC4978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viders in established relations to take contact/invite.</w:t>
            </w:r>
          </w:p>
          <w:p w14:paraId="26F5966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Disabled people – through caregivers.</w:t>
            </w:r>
          </w:p>
          <w:p w14:paraId="36985D3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pport to read invitation.</w:t>
            </w:r>
          </w:p>
          <w:p w14:paraId="0E3BDDD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support person to help understand the test-result.</w:t>
            </w:r>
          </w:p>
          <w:p w14:paraId="29BB68E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formation in the e-health portal needs to be commented by health professionals</w:t>
            </w:r>
          </w:p>
        </w:tc>
        <w:tc>
          <w:tcPr>
            <w:tcW w:w="1502" w:type="dxa"/>
          </w:tcPr>
          <w:p w14:paraId="15B495A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Outreaching in the community to replace or as an addition to invitation letter.</w:t>
            </w:r>
            <w:r w:rsidRPr="00F50C7A">
              <w:rPr>
                <w:sz w:val="16"/>
                <w:szCs w:val="16"/>
              </w:rPr>
              <w:br/>
              <w:t>Outreaching mediators and other professionals.</w:t>
            </w:r>
          </w:p>
          <w:p w14:paraId="4BDCF2F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Door to door contact.</w:t>
            </w:r>
          </w:p>
          <w:p w14:paraId="7660DCE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ccompany women to test.</w:t>
            </w:r>
          </w:p>
          <w:p w14:paraId="7D0712C2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pport that fits vulnerable women's needs.</w:t>
            </w:r>
          </w:p>
          <w:p w14:paraId="1367871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Test-results delivered face to face by a health </w:t>
            </w:r>
            <w:r w:rsidRPr="00F50C7A">
              <w:rPr>
                <w:sz w:val="16"/>
                <w:szCs w:val="16"/>
              </w:rPr>
              <w:lastRenderedPageBreak/>
              <w:t>professional or caregiver.</w:t>
            </w:r>
          </w:p>
        </w:tc>
        <w:tc>
          <w:tcPr>
            <w:tcW w:w="1670" w:type="dxa"/>
            <w:gridSpan w:val="2"/>
          </w:tcPr>
          <w:p w14:paraId="05B6B63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lastRenderedPageBreak/>
              <w:t>Cultural mediators to provide awareness in migrant reception centres.</w:t>
            </w:r>
          </w:p>
          <w:p w14:paraId="4D78C6D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Using existing outreach teams working on sex workers to establish relationships.</w:t>
            </w:r>
          </w:p>
          <w:p w14:paraId="2D716A7E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ccompany women to appointments</w:t>
            </w:r>
          </w:p>
        </w:tc>
        <w:tc>
          <w:tcPr>
            <w:tcW w:w="1579" w:type="dxa"/>
          </w:tcPr>
          <w:p w14:paraId="730F40A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Mediators within the community </w:t>
            </w:r>
          </w:p>
          <w:p w14:paraId="2B315C6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ximity work</w:t>
            </w:r>
          </w:p>
          <w:p w14:paraId="1FB2CBB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mmunity relations</w:t>
            </w:r>
          </w:p>
          <w:p w14:paraId="293ECFD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eer educators in the community</w:t>
            </w:r>
          </w:p>
          <w:p w14:paraId="69B8AEE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ediator should come with the nurse.</w:t>
            </w:r>
          </w:p>
          <w:p w14:paraId="6D1A52B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pport from a well know provider.</w:t>
            </w:r>
          </w:p>
          <w:p w14:paraId="25E43A4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pport from a technician throughout the CCS pathway</w:t>
            </w:r>
          </w:p>
        </w:tc>
        <w:tc>
          <w:tcPr>
            <w:tcW w:w="1638" w:type="dxa"/>
          </w:tcPr>
          <w:p w14:paraId="3F9CA31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Health mediators providing women with invitations in the community.</w:t>
            </w:r>
          </w:p>
          <w:p w14:paraId="772A69E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Employ support staff in primary care and community nurses and health mediators to help women fill in forms before the test.</w:t>
            </w:r>
          </w:p>
          <w:p w14:paraId="312D78A5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</w:p>
        </w:tc>
      </w:tr>
      <w:tr w:rsidR="00F532EC" w:rsidRPr="00F50C7A" w14:paraId="32FDFFC8" w14:textId="77777777" w:rsidTr="00122C98">
        <w:tc>
          <w:tcPr>
            <w:tcW w:w="2295" w:type="dxa"/>
          </w:tcPr>
          <w:p w14:paraId="3D8D5BC4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lastRenderedPageBreak/>
              <w:t>Family and community</w:t>
            </w:r>
          </w:p>
        </w:tc>
        <w:tc>
          <w:tcPr>
            <w:tcW w:w="1622" w:type="dxa"/>
          </w:tcPr>
          <w:p w14:paraId="7306438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amily – the mother-in-law- plays a significant role.</w:t>
            </w:r>
          </w:p>
        </w:tc>
        <w:tc>
          <w:tcPr>
            <w:tcW w:w="1541" w:type="dxa"/>
            <w:gridSpan w:val="2"/>
          </w:tcPr>
          <w:p w14:paraId="525A276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79" w:type="dxa"/>
          </w:tcPr>
          <w:p w14:paraId="67A76B3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amily and community are important enablers.</w:t>
            </w:r>
          </w:p>
        </w:tc>
        <w:tc>
          <w:tcPr>
            <w:tcW w:w="1502" w:type="dxa"/>
          </w:tcPr>
          <w:p w14:paraId="1CC92F65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gridSpan w:val="2"/>
          </w:tcPr>
          <w:p w14:paraId="6D2BE65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volvement of community leaders and influential figures in disseminating information.</w:t>
            </w:r>
          </w:p>
        </w:tc>
        <w:tc>
          <w:tcPr>
            <w:tcW w:w="1579" w:type="dxa"/>
          </w:tcPr>
          <w:p w14:paraId="482FAD35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38" w:type="dxa"/>
          </w:tcPr>
          <w:p w14:paraId="6814A6C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wareness through family and friends, community, and priest.</w:t>
            </w:r>
          </w:p>
          <w:p w14:paraId="7B4F79B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</w:p>
        </w:tc>
      </w:tr>
      <w:tr w:rsidR="00F532EC" w:rsidRPr="00F50C7A" w14:paraId="24D51773" w14:textId="77777777" w:rsidTr="00122C98">
        <w:tc>
          <w:tcPr>
            <w:tcW w:w="13426" w:type="dxa"/>
            <w:gridSpan w:val="10"/>
          </w:tcPr>
          <w:p w14:paraId="554A7771" w14:textId="77777777" w:rsidR="00F532EC" w:rsidRPr="00F50C7A" w:rsidRDefault="00F532EC" w:rsidP="00204D4D">
            <w:pPr>
              <w:spacing w:line="240" w:lineRule="auto"/>
            </w:pPr>
            <w:r w:rsidRPr="00F50C7A">
              <w:rPr>
                <w:b/>
                <w:sz w:val="22"/>
                <w:szCs w:val="22"/>
              </w:rPr>
              <w:t>System level</w:t>
            </w:r>
          </w:p>
        </w:tc>
      </w:tr>
      <w:tr w:rsidR="00F532EC" w:rsidRPr="00F50C7A" w14:paraId="4DD9E45A" w14:textId="77777777" w:rsidTr="00122C98">
        <w:tc>
          <w:tcPr>
            <w:tcW w:w="13426" w:type="dxa"/>
            <w:gridSpan w:val="10"/>
          </w:tcPr>
          <w:p w14:paraId="1DF151C0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Theme: Underpinning values and approaches in healthcare</w:t>
            </w:r>
          </w:p>
        </w:tc>
      </w:tr>
      <w:tr w:rsidR="00F532EC" w:rsidRPr="00F50C7A" w14:paraId="5C242F02" w14:textId="77777777" w:rsidTr="00122C98">
        <w:tc>
          <w:tcPr>
            <w:tcW w:w="2295" w:type="dxa"/>
          </w:tcPr>
          <w:p w14:paraId="3B1A33FA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An integration of vulnerable women's needs</w:t>
            </w:r>
          </w:p>
          <w:p w14:paraId="7748CB25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</w:p>
          <w:p w14:paraId="3EA635AA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2" w:type="dxa"/>
          </w:tcPr>
          <w:p w14:paraId="096591E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189B07E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E8B49F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  <w:highlight w:val="white"/>
              </w:rPr>
            </w:pPr>
          </w:p>
        </w:tc>
        <w:tc>
          <w:tcPr>
            <w:tcW w:w="1541" w:type="dxa"/>
            <w:gridSpan w:val="2"/>
          </w:tcPr>
          <w:p w14:paraId="10A0634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ocus on vulnerable women's needs.</w:t>
            </w:r>
          </w:p>
          <w:p w14:paraId="740DE552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ioritise tailored practices – provide resources.</w:t>
            </w:r>
          </w:p>
          <w:p w14:paraId="54237A0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Expand healthcare services for vulnerable people to depend on more than zealots. </w:t>
            </w:r>
          </w:p>
        </w:tc>
        <w:tc>
          <w:tcPr>
            <w:tcW w:w="1579" w:type="dxa"/>
          </w:tcPr>
          <w:p w14:paraId="700CD5C6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ocus on vulnerable women's needs.</w:t>
            </w:r>
          </w:p>
          <w:p w14:paraId="3772037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dividualised healthcare</w:t>
            </w:r>
          </w:p>
          <w:p w14:paraId="2BFBD3D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76FB5A6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23C876E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5C85CF5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146FED2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ocus on vulnerable women's needs.</w:t>
            </w:r>
          </w:p>
          <w:p w14:paraId="24EA0C5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>Empowerment</w:t>
            </w:r>
          </w:p>
        </w:tc>
        <w:tc>
          <w:tcPr>
            <w:tcW w:w="1670" w:type="dxa"/>
            <w:gridSpan w:val="2"/>
          </w:tcPr>
          <w:p w14:paraId="41E86CA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ocus on vulnerable women's needs.</w:t>
            </w:r>
          </w:p>
          <w:p w14:paraId="0C9C1C1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Women have a right over their own body – empowerment.</w:t>
            </w:r>
          </w:p>
          <w:p w14:paraId="5BEEF37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formed choice/Shared decision making.</w:t>
            </w:r>
          </w:p>
          <w:p w14:paraId="78FE731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holistic approach to healthcare services for vulnerable women.</w:t>
            </w:r>
          </w:p>
        </w:tc>
        <w:tc>
          <w:tcPr>
            <w:tcW w:w="1579" w:type="dxa"/>
          </w:tcPr>
          <w:p w14:paraId="54924446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ocus on vulnerable women's needs.</w:t>
            </w:r>
          </w:p>
          <w:p w14:paraId="0A52024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ailor solutions and pathways to the needs of each group</w:t>
            </w:r>
            <w:r w:rsidRPr="00F50C7A">
              <w:rPr>
                <w:sz w:val="18"/>
                <w:szCs w:val="18"/>
              </w:rPr>
              <w:t>.</w:t>
            </w:r>
          </w:p>
          <w:p w14:paraId="072E374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general health project.</w:t>
            </w:r>
          </w:p>
          <w:p w14:paraId="130AB42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formed choice – the right to choose.</w:t>
            </w:r>
          </w:p>
          <w:p w14:paraId="1CAEC39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dividualised healthcare.</w:t>
            </w:r>
          </w:p>
        </w:tc>
        <w:tc>
          <w:tcPr>
            <w:tcW w:w="1638" w:type="dxa"/>
          </w:tcPr>
          <w:p w14:paraId="779350B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ailor interventions based on the demography in the area.</w:t>
            </w:r>
          </w:p>
          <w:p w14:paraId="698DB31C" w14:textId="77777777" w:rsidR="00F532EC" w:rsidRPr="00F50C7A" w:rsidRDefault="00F532EC" w:rsidP="00204D4D">
            <w:pPr>
              <w:spacing w:line="240" w:lineRule="auto"/>
            </w:pPr>
          </w:p>
          <w:p w14:paraId="7C1D1F98" w14:textId="77777777" w:rsidR="00F532EC" w:rsidRPr="00F50C7A" w:rsidRDefault="00F532EC" w:rsidP="00204D4D">
            <w:pPr>
              <w:spacing w:line="240" w:lineRule="auto"/>
            </w:pPr>
          </w:p>
          <w:p w14:paraId="0452160A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532EC" w:rsidRPr="00F50C7A" w14:paraId="39ED1ECF" w14:textId="77777777" w:rsidTr="00122C98">
        <w:tc>
          <w:tcPr>
            <w:tcW w:w="2295" w:type="dxa"/>
          </w:tcPr>
          <w:p w14:paraId="732C5476" w14:textId="77777777" w:rsidR="00F532EC" w:rsidRPr="00F50C7A" w:rsidRDefault="00F532EC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Prioritise prevention</w:t>
            </w:r>
          </w:p>
        </w:tc>
        <w:tc>
          <w:tcPr>
            <w:tcW w:w="1622" w:type="dxa"/>
          </w:tcPr>
          <w:p w14:paraId="06B132E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>Prioritise prevention.</w:t>
            </w:r>
          </w:p>
          <w:p w14:paraId="56FB4B8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>Defining the concepts of prevention and screening clearly</w:t>
            </w:r>
          </w:p>
          <w:p w14:paraId="018DFC1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national anti-cancer policy</w:t>
            </w:r>
          </w:p>
          <w:p w14:paraId="3F0D1470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>A yearly prophylactic check-up for all women</w:t>
            </w:r>
          </w:p>
        </w:tc>
        <w:tc>
          <w:tcPr>
            <w:tcW w:w="1541" w:type="dxa"/>
            <w:gridSpan w:val="2"/>
          </w:tcPr>
          <w:p w14:paraId="73D5DFD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6EF9D1B0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00EE33F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79" w:type="dxa"/>
          </w:tcPr>
          <w:p w14:paraId="4D4C5B4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>Promote a culture of prevention.</w:t>
            </w:r>
          </w:p>
          <w:p w14:paraId="055696C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502" w:type="dxa"/>
          </w:tcPr>
          <w:p w14:paraId="65E20E87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670" w:type="dxa"/>
            <w:gridSpan w:val="2"/>
          </w:tcPr>
          <w:p w14:paraId="2C543586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79" w:type="dxa"/>
          </w:tcPr>
          <w:p w14:paraId="35961F6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5B3FCECB" w14:textId="77777777" w:rsidR="00F532EC" w:rsidRPr="00F50C7A" w:rsidRDefault="00F532EC" w:rsidP="00204D4D">
            <w:pPr>
              <w:spacing w:line="240" w:lineRule="auto"/>
              <w:rPr>
                <w:highlight w:val="yellow"/>
              </w:rPr>
            </w:pPr>
            <w:r w:rsidRPr="00F50C7A">
              <w:rPr>
                <w:sz w:val="16"/>
                <w:szCs w:val="16"/>
              </w:rPr>
              <w:t>Decisionmakers should look at prevention more holistically</w:t>
            </w:r>
          </w:p>
        </w:tc>
      </w:tr>
      <w:tr w:rsidR="00F532EC" w:rsidRPr="00F50C7A" w14:paraId="1D41E3DA" w14:textId="77777777" w:rsidTr="00122C98">
        <w:tc>
          <w:tcPr>
            <w:tcW w:w="13426" w:type="dxa"/>
            <w:gridSpan w:val="10"/>
          </w:tcPr>
          <w:p w14:paraId="3BC55B07" w14:textId="037552E6" w:rsidR="00F532EC" w:rsidRPr="00204D4D" w:rsidRDefault="00204D4D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Theme: Organisation and administration of CCS</w:t>
            </w:r>
          </w:p>
        </w:tc>
      </w:tr>
      <w:tr w:rsidR="00F532EC" w:rsidRPr="00F50C7A" w14:paraId="2BF80837" w14:textId="77777777" w:rsidTr="00122C98">
        <w:tc>
          <w:tcPr>
            <w:tcW w:w="2295" w:type="dxa"/>
          </w:tcPr>
          <w:p w14:paraId="03CEE08A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Organised screening and Registry</w:t>
            </w:r>
          </w:p>
        </w:tc>
        <w:tc>
          <w:tcPr>
            <w:tcW w:w="1622" w:type="dxa"/>
          </w:tcPr>
          <w:p w14:paraId="3288C66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n organised screening programme.</w:t>
            </w:r>
          </w:p>
          <w:p w14:paraId="4430471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regulatory framework</w:t>
            </w:r>
          </w:p>
          <w:p w14:paraId="0B23355D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>A screening registry</w:t>
            </w:r>
          </w:p>
        </w:tc>
        <w:tc>
          <w:tcPr>
            <w:tcW w:w="1541" w:type="dxa"/>
            <w:gridSpan w:val="2"/>
          </w:tcPr>
          <w:p w14:paraId="60C2F09F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79" w:type="dxa"/>
          </w:tcPr>
          <w:p w14:paraId="3195FAAD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61BE7C70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670" w:type="dxa"/>
            <w:gridSpan w:val="2"/>
          </w:tcPr>
          <w:p w14:paraId="63B8BA5D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579" w:type="dxa"/>
          </w:tcPr>
          <w:p w14:paraId="40D26E4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63DD9A9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screening registry</w:t>
            </w:r>
          </w:p>
          <w:p w14:paraId="47809C4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central invitation system</w:t>
            </w:r>
          </w:p>
        </w:tc>
      </w:tr>
      <w:tr w:rsidR="00F532EC" w:rsidRPr="00F50C7A" w14:paraId="1AD5FB38" w14:textId="77777777" w:rsidTr="00122C98">
        <w:tc>
          <w:tcPr>
            <w:tcW w:w="2295" w:type="dxa"/>
          </w:tcPr>
          <w:p w14:paraId="655FF733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Collaboration and integration of services</w:t>
            </w:r>
          </w:p>
        </w:tc>
        <w:tc>
          <w:tcPr>
            <w:tcW w:w="1622" w:type="dxa"/>
          </w:tcPr>
          <w:p w14:paraId="2D9B5BD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41" w:type="dxa"/>
            <w:gridSpan w:val="2"/>
          </w:tcPr>
          <w:p w14:paraId="3C1EE15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pporting administrative tools for health professionals and social workers</w:t>
            </w:r>
          </w:p>
        </w:tc>
        <w:tc>
          <w:tcPr>
            <w:tcW w:w="1579" w:type="dxa"/>
          </w:tcPr>
          <w:p w14:paraId="07B7436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mmunication between authorities</w:t>
            </w:r>
          </w:p>
          <w:p w14:paraId="1CA0E7B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lear division of responsibility</w:t>
            </w:r>
          </w:p>
          <w:p w14:paraId="63E5F42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07D551F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n integrated administrative CCS pathway</w:t>
            </w:r>
          </w:p>
        </w:tc>
        <w:tc>
          <w:tcPr>
            <w:tcW w:w="1670" w:type="dxa"/>
            <w:gridSpan w:val="2"/>
          </w:tcPr>
          <w:p w14:paraId="1DB7497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  <w:highlight w:val="yellow"/>
              </w:rPr>
            </w:pPr>
            <w:r w:rsidRPr="00F50C7A">
              <w:rPr>
                <w:sz w:val="16"/>
                <w:szCs w:val="16"/>
              </w:rPr>
              <w:t xml:space="preserve">An integration of the screening programme with cultural mediation </w:t>
            </w:r>
          </w:p>
        </w:tc>
        <w:tc>
          <w:tcPr>
            <w:tcW w:w="1579" w:type="dxa"/>
          </w:tcPr>
          <w:p w14:paraId="1B8A9CB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mmunication between associations supporting vulnerable women.</w:t>
            </w:r>
          </w:p>
          <w:p w14:paraId="2FAC138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tegration of data from public and private screening</w:t>
            </w:r>
          </w:p>
        </w:tc>
        <w:tc>
          <w:tcPr>
            <w:tcW w:w="1638" w:type="dxa"/>
          </w:tcPr>
          <w:p w14:paraId="7776924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system that integrates patient data</w:t>
            </w:r>
          </w:p>
        </w:tc>
      </w:tr>
      <w:tr w:rsidR="00F532EC" w:rsidRPr="00F50C7A" w14:paraId="022982C5" w14:textId="77777777" w:rsidTr="00122C98">
        <w:tc>
          <w:tcPr>
            <w:tcW w:w="2295" w:type="dxa"/>
          </w:tcPr>
          <w:p w14:paraId="1E1355F5" w14:textId="77777777" w:rsidR="00F532EC" w:rsidRPr="00F50C7A" w:rsidRDefault="00F532EC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1622" w:type="dxa"/>
          </w:tcPr>
          <w:p w14:paraId="66D55DD6" w14:textId="0D7658A6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entrally financing of screening</w:t>
            </w:r>
          </w:p>
          <w:p w14:paraId="227DBFA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ver the health insurance for the most vulnerable groups.</w:t>
            </w:r>
          </w:p>
          <w:p w14:paraId="4D2EF6A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ree access for all women</w:t>
            </w:r>
          </w:p>
        </w:tc>
        <w:tc>
          <w:tcPr>
            <w:tcW w:w="1541" w:type="dxa"/>
            <w:gridSpan w:val="2"/>
          </w:tcPr>
          <w:p w14:paraId="1DB98EAF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79" w:type="dxa"/>
          </w:tcPr>
          <w:p w14:paraId="72A38884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06B931F5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>Fully financed CCS pathwa</w:t>
            </w:r>
            <w:r w:rsidRPr="00F50C7A">
              <w:rPr>
                <w:sz w:val="18"/>
                <w:szCs w:val="18"/>
              </w:rPr>
              <w:t>y</w:t>
            </w:r>
          </w:p>
        </w:tc>
        <w:tc>
          <w:tcPr>
            <w:tcW w:w="1670" w:type="dxa"/>
            <w:gridSpan w:val="2"/>
          </w:tcPr>
          <w:p w14:paraId="09BE3D2E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79" w:type="dxa"/>
          </w:tcPr>
          <w:p w14:paraId="623DB186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73D05B2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A holistic approach to funding </w:t>
            </w:r>
          </w:p>
          <w:p w14:paraId="1B45386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ufficient funding for each part of the CCS pathway from awareness to follow up.</w:t>
            </w:r>
          </w:p>
          <w:p w14:paraId="49920729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>Free access for all women</w:t>
            </w:r>
          </w:p>
        </w:tc>
      </w:tr>
      <w:tr w:rsidR="00F532EC" w:rsidRPr="00F50C7A" w14:paraId="12D105A8" w14:textId="77777777" w:rsidTr="00122C98">
        <w:tc>
          <w:tcPr>
            <w:tcW w:w="13426" w:type="dxa"/>
            <w:gridSpan w:val="10"/>
          </w:tcPr>
          <w:p w14:paraId="0D8A6F00" w14:textId="77777777" w:rsidR="00F532EC" w:rsidRPr="00F50C7A" w:rsidRDefault="00F532EC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Theme: Awareness</w:t>
            </w:r>
          </w:p>
        </w:tc>
      </w:tr>
      <w:tr w:rsidR="00F532EC" w:rsidRPr="00F50C7A" w14:paraId="24B4DC60" w14:textId="77777777" w:rsidTr="00122C98">
        <w:tc>
          <w:tcPr>
            <w:tcW w:w="2295" w:type="dxa"/>
          </w:tcPr>
          <w:p w14:paraId="77D2C06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Oral/Written/Other</w:t>
            </w:r>
          </w:p>
          <w:p w14:paraId="6B2CA02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2A09364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2" w:type="dxa"/>
          </w:tcPr>
          <w:p w14:paraId="3E737B7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6F533C0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door to door, TV adds. social media</w:t>
            </w:r>
          </w:p>
          <w:p w14:paraId="67327ED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Written: </w:t>
            </w:r>
          </w:p>
          <w:p w14:paraId="1738845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email, posters, leaflets.</w:t>
            </w:r>
          </w:p>
          <w:p w14:paraId="6E3940E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541" w:type="dxa"/>
            <w:gridSpan w:val="2"/>
          </w:tcPr>
          <w:p w14:paraId="257C25E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26C6E11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t schools, youth clubs</w:t>
            </w:r>
          </w:p>
          <w:p w14:paraId="36B6F95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ublic events, shelters, substance abuse clinics. social media, videos, animated films</w:t>
            </w:r>
          </w:p>
          <w:p w14:paraId="2488565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Written: </w:t>
            </w:r>
          </w:p>
          <w:p w14:paraId="1D6562B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eaflets, billboards, adds at busses/</w:t>
            </w:r>
            <w:proofErr w:type="spellStart"/>
            <w:r w:rsidRPr="00F50C7A">
              <w:rPr>
                <w:sz w:val="16"/>
                <w:szCs w:val="16"/>
              </w:rPr>
              <w:t>busstops</w:t>
            </w:r>
            <w:proofErr w:type="spellEnd"/>
          </w:p>
          <w:p w14:paraId="5588937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ther: </w:t>
            </w:r>
          </w:p>
          <w:p w14:paraId="738D402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national campaigns </w:t>
            </w:r>
          </w:p>
        </w:tc>
        <w:tc>
          <w:tcPr>
            <w:tcW w:w="1579" w:type="dxa"/>
          </w:tcPr>
          <w:p w14:paraId="0CE2D37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74D63D3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t schools, social events,</w:t>
            </w:r>
          </w:p>
          <w:p w14:paraId="59F826E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peer learning through </w:t>
            </w:r>
            <w:proofErr w:type="spellStart"/>
            <w:r w:rsidRPr="00F50C7A">
              <w:rPr>
                <w:sz w:val="16"/>
                <w:szCs w:val="16"/>
              </w:rPr>
              <w:t>experiental</w:t>
            </w:r>
            <w:proofErr w:type="spellEnd"/>
            <w:r w:rsidRPr="00F50C7A">
              <w:rPr>
                <w:sz w:val="16"/>
                <w:szCs w:val="16"/>
              </w:rPr>
              <w:t xml:space="preserve"> stories, TV adds, social media.</w:t>
            </w:r>
          </w:p>
          <w:p w14:paraId="1FFA1CF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Written: </w:t>
            </w:r>
          </w:p>
          <w:p w14:paraId="593581B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websites, links at e-health portal, leaflets, regional and local adds at buses/</w:t>
            </w:r>
            <w:proofErr w:type="spellStart"/>
            <w:r w:rsidRPr="00F50C7A">
              <w:rPr>
                <w:sz w:val="16"/>
                <w:szCs w:val="16"/>
              </w:rPr>
              <w:t>busstops</w:t>
            </w:r>
            <w:proofErr w:type="spellEnd"/>
          </w:p>
          <w:p w14:paraId="74BE822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ther: </w:t>
            </w:r>
          </w:p>
          <w:p w14:paraId="4B94EEB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ake screening fashionable, fancy badges, nudging behaviour, national screening day</w:t>
            </w:r>
          </w:p>
        </w:tc>
        <w:tc>
          <w:tcPr>
            <w:tcW w:w="1502" w:type="dxa"/>
          </w:tcPr>
          <w:p w14:paraId="2B977BD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6D769CE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at schools and communities through social services, healthcare vans, TV adds, social media, </w:t>
            </w:r>
          </w:p>
          <w:p w14:paraId="7A6E33C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voice messages,  </w:t>
            </w:r>
          </w:p>
          <w:p w14:paraId="70C5BF8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fluencers</w:t>
            </w:r>
          </w:p>
          <w:p w14:paraId="6D523EB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Written: </w:t>
            </w:r>
          </w:p>
          <w:p w14:paraId="073DD39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ext messages</w:t>
            </w:r>
          </w:p>
          <w:p w14:paraId="69EC311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ther: </w:t>
            </w:r>
          </w:p>
          <w:p w14:paraId="2523E6E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hared decision-making tools.</w:t>
            </w:r>
          </w:p>
          <w:p w14:paraId="6D5E9B9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6184B27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gridSpan w:val="2"/>
          </w:tcPr>
          <w:p w14:paraId="3AC091A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08A13DA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eer learning – sharing experiences.</w:t>
            </w:r>
          </w:p>
          <w:p w14:paraId="2CC775D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7B0116E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73D81BD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79" w:type="dxa"/>
          </w:tcPr>
          <w:p w14:paraId="44B1006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5569BF5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group sessions for women., TV adds, </w:t>
            </w:r>
          </w:p>
          <w:p w14:paraId="54DE6ED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 information at interactive platform </w:t>
            </w:r>
          </w:p>
          <w:p w14:paraId="744EAF6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fluencers</w:t>
            </w:r>
          </w:p>
          <w:p w14:paraId="09AAF97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38" w:type="dxa"/>
          </w:tcPr>
          <w:p w14:paraId="7F30891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Oral: </w:t>
            </w:r>
          </w:p>
          <w:p w14:paraId="040923A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vided from caravans, social media.</w:t>
            </w:r>
          </w:p>
          <w:p w14:paraId="6DA9C34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F532EC" w:rsidRPr="00F50C7A" w14:paraId="3C0A7874" w14:textId="77777777" w:rsidTr="00122C98">
        <w:tc>
          <w:tcPr>
            <w:tcW w:w="2295" w:type="dxa"/>
          </w:tcPr>
          <w:p w14:paraId="49770C3E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Requirements and content</w:t>
            </w:r>
          </w:p>
          <w:p w14:paraId="771D774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  <w:p w14:paraId="4076711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2" w:type="dxa"/>
          </w:tcPr>
          <w:p w14:paraId="1ADDF23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Clear and coherent information </w:t>
            </w:r>
          </w:p>
        </w:tc>
        <w:tc>
          <w:tcPr>
            <w:tcW w:w="1541" w:type="dxa"/>
            <w:gridSpan w:val="2"/>
          </w:tcPr>
          <w:p w14:paraId="4FA15CC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vide an overview of the CCS pathway</w:t>
            </w:r>
          </w:p>
        </w:tc>
        <w:tc>
          <w:tcPr>
            <w:tcW w:w="1579" w:type="dxa"/>
          </w:tcPr>
          <w:p w14:paraId="7C7023DD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lear and coherent information</w:t>
            </w:r>
            <w:r w:rsidRPr="00F50C7A">
              <w:rPr>
                <w:sz w:val="16"/>
                <w:szCs w:val="16"/>
              </w:rPr>
              <w:br/>
              <w:t>Co-constructed and adjusted information and invitations</w:t>
            </w:r>
          </w:p>
          <w:p w14:paraId="751CC79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Provided in different languages. </w:t>
            </w:r>
          </w:p>
          <w:p w14:paraId="6C23262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Use of non-frightening words and pictograms</w:t>
            </w:r>
          </w:p>
          <w:p w14:paraId="1B7BAF1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Easily accessible information at webpages and e-health </w:t>
            </w:r>
          </w:p>
          <w:p w14:paraId="72F7CD4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vide an overview of the CCS pathway.</w:t>
            </w:r>
          </w:p>
          <w:p w14:paraId="278A2BA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hat screening is for free, and treatment is effective</w:t>
            </w:r>
          </w:p>
        </w:tc>
        <w:tc>
          <w:tcPr>
            <w:tcW w:w="1502" w:type="dxa"/>
          </w:tcPr>
          <w:p w14:paraId="7AB9750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vided in different languages</w:t>
            </w:r>
            <w:r w:rsidRPr="00F50C7A">
              <w:rPr>
                <w:sz w:val="16"/>
                <w:szCs w:val="16"/>
              </w:rPr>
              <w:br/>
              <w:t>Co-constructed invitations.</w:t>
            </w:r>
          </w:p>
          <w:p w14:paraId="37CB020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0218BB6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09DA2C7F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</w:rPr>
            </w:pPr>
          </w:p>
          <w:p w14:paraId="11E9C1F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4FC298D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776ED16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716340DD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gridSpan w:val="2"/>
          </w:tcPr>
          <w:p w14:paraId="07BC5B3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vided in different languages.</w:t>
            </w:r>
          </w:p>
          <w:p w14:paraId="600338D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ulturally mediated information</w:t>
            </w:r>
          </w:p>
          <w:p w14:paraId="76A8B2B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formation about cancer prevention and all types of screening at once</w:t>
            </w:r>
          </w:p>
        </w:tc>
        <w:tc>
          <w:tcPr>
            <w:tcW w:w="1579" w:type="dxa"/>
          </w:tcPr>
          <w:p w14:paraId="40DC5D0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Use of simple language and figures</w:t>
            </w:r>
            <w:r w:rsidRPr="00F50C7A">
              <w:rPr>
                <w:sz w:val="16"/>
                <w:szCs w:val="16"/>
              </w:rPr>
              <w:br/>
              <w:t>The consequences of the disease.</w:t>
            </w:r>
          </w:p>
          <w:p w14:paraId="60E909C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Breaking stigma</w:t>
            </w:r>
          </w:p>
        </w:tc>
        <w:tc>
          <w:tcPr>
            <w:tcW w:w="1638" w:type="dxa"/>
          </w:tcPr>
          <w:p w14:paraId="6729721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hat screening is for free, and treatment is effective.</w:t>
            </w:r>
          </w:p>
        </w:tc>
      </w:tr>
      <w:tr w:rsidR="00F532EC" w:rsidRPr="00F50C7A" w14:paraId="5969AE39" w14:textId="77777777" w:rsidTr="00122C98">
        <w:tc>
          <w:tcPr>
            <w:tcW w:w="13426" w:type="dxa"/>
            <w:gridSpan w:val="10"/>
          </w:tcPr>
          <w:p w14:paraId="78BBD866" w14:textId="77777777" w:rsidR="00F532EC" w:rsidRPr="00F50C7A" w:rsidRDefault="00F532EC" w:rsidP="00204D4D">
            <w:pPr>
              <w:spacing w:line="240" w:lineRule="auto"/>
              <w:rPr>
                <w:b/>
                <w:sz w:val="22"/>
                <w:szCs w:val="22"/>
              </w:rPr>
            </w:pPr>
            <w:r w:rsidRPr="00F50C7A">
              <w:rPr>
                <w:b/>
                <w:sz w:val="22"/>
                <w:szCs w:val="22"/>
              </w:rPr>
              <w:t>Accessibility</w:t>
            </w:r>
          </w:p>
        </w:tc>
      </w:tr>
      <w:tr w:rsidR="00F532EC" w:rsidRPr="00F50C7A" w14:paraId="47D391AD" w14:textId="77777777" w:rsidTr="00122C98">
        <w:tc>
          <w:tcPr>
            <w:tcW w:w="2295" w:type="dxa"/>
          </w:tcPr>
          <w:p w14:paraId="464DB392" w14:textId="77777777" w:rsidR="00F532EC" w:rsidRPr="00F50C7A" w:rsidRDefault="00F532EC" w:rsidP="00122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sdt>
              <w:sdtPr>
                <w:tag w:val="goog_rdk_46"/>
                <w:id w:val="1335260012"/>
              </w:sdtPr>
              <w:sdtContent/>
            </w:sdt>
            <w:r w:rsidRPr="00F50C7A">
              <w:rPr>
                <w:b/>
                <w:sz w:val="18"/>
                <w:szCs w:val="18"/>
              </w:rPr>
              <w:t xml:space="preserve">Invitations </w:t>
            </w:r>
          </w:p>
        </w:tc>
        <w:tc>
          <w:tcPr>
            <w:tcW w:w="1622" w:type="dxa"/>
          </w:tcPr>
          <w:p w14:paraId="2DEED356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highlight w:val="white"/>
              </w:rPr>
            </w:pPr>
          </w:p>
        </w:tc>
        <w:tc>
          <w:tcPr>
            <w:tcW w:w="1541" w:type="dxa"/>
            <w:gridSpan w:val="2"/>
          </w:tcPr>
          <w:p w14:paraId="3E2E684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Prescheduled appointment </w:t>
            </w:r>
          </w:p>
          <w:p w14:paraId="1563441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Personal reminders </w:t>
            </w:r>
          </w:p>
          <w:p w14:paraId="1C36CC3E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>A video invitation</w:t>
            </w:r>
          </w:p>
          <w:p w14:paraId="7D46235D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  <w:p w14:paraId="06C79383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8"/>
                <w:szCs w:val="18"/>
              </w:rPr>
              <w:t xml:space="preserve"> </w:t>
            </w:r>
          </w:p>
          <w:p w14:paraId="3172AB48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79" w:type="dxa"/>
          </w:tcPr>
          <w:p w14:paraId="1721C6D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escheduled appointment</w:t>
            </w:r>
          </w:p>
          <w:p w14:paraId="05D51BB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ersonal reminders</w:t>
            </w:r>
          </w:p>
          <w:p w14:paraId="5B95028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ersonal invitations</w:t>
            </w:r>
          </w:p>
          <w:p w14:paraId="7E8E3CE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no show fee</w:t>
            </w:r>
          </w:p>
          <w:p w14:paraId="31C401B4" w14:textId="77777777" w:rsidR="00F532EC" w:rsidRPr="00F50C7A" w:rsidRDefault="00F532EC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1502" w:type="dxa"/>
          </w:tcPr>
          <w:p w14:paraId="4782137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ocial media messaging channels</w:t>
            </w:r>
          </w:p>
          <w:p w14:paraId="64314AC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562" w:type="dxa"/>
          </w:tcPr>
          <w:p w14:paraId="520E242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vitation with QR code providing further information.</w:t>
            </w:r>
          </w:p>
        </w:tc>
        <w:tc>
          <w:tcPr>
            <w:tcW w:w="1687" w:type="dxa"/>
            <w:gridSpan w:val="2"/>
          </w:tcPr>
          <w:p w14:paraId="038EF6E5" w14:textId="77777777" w:rsidR="00F532EC" w:rsidRPr="00F50C7A" w:rsidRDefault="00F532EC" w:rsidP="00204D4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line="240" w:lineRule="auto"/>
              <w:rPr>
                <w:i/>
                <w:sz w:val="18"/>
                <w:szCs w:val="18"/>
              </w:rPr>
            </w:pPr>
          </w:p>
          <w:p w14:paraId="1EA25E2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5603938D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Prescheduled appointment </w:t>
            </w:r>
          </w:p>
          <w:p w14:paraId="624072B2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reminder system at the family doctor</w:t>
            </w:r>
          </w:p>
          <w:p w14:paraId="5D7CF4C6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Social media messaging channels. </w:t>
            </w:r>
          </w:p>
          <w:p w14:paraId="1DC72F2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ersonal invitation coming from the family doctor.</w:t>
            </w:r>
          </w:p>
          <w:p w14:paraId="7D6932E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nvitations sent to mailbox.</w:t>
            </w:r>
          </w:p>
        </w:tc>
      </w:tr>
      <w:tr w:rsidR="00F532EC" w:rsidRPr="00F50C7A" w14:paraId="69D0DA39" w14:textId="77777777" w:rsidTr="00122C98">
        <w:tc>
          <w:tcPr>
            <w:tcW w:w="2295" w:type="dxa"/>
          </w:tcPr>
          <w:p w14:paraId="1A888320" w14:textId="77777777" w:rsidR="00F532EC" w:rsidRPr="00F50C7A" w:rsidRDefault="00F532EC" w:rsidP="00122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Easy access</w:t>
            </w:r>
          </w:p>
          <w:p w14:paraId="021B1DF9" w14:textId="77777777" w:rsidR="00F532EC" w:rsidRPr="00F50C7A" w:rsidRDefault="00F532EC" w:rsidP="00122C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622" w:type="dxa"/>
          </w:tcPr>
          <w:p w14:paraId="6559878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Mobile unit </w:t>
            </w:r>
          </w:p>
        </w:tc>
        <w:tc>
          <w:tcPr>
            <w:tcW w:w="1541" w:type="dxa"/>
            <w:gridSpan w:val="2"/>
          </w:tcPr>
          <w:p w14:paraId="36B187D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obile units</w:t>
            </w:r>
          </w:p>
          <w:p w14:paraId="53B3F66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Drop-in centres</w:t>
            </w:r>
          </w:p>
          <w:p w14:paraId="3A009DF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Access to screening at substance abuse clinic, shelter, and other medical services </w:t>
            </w:r>
          </w:p>
          <w:p w14:paraId="44B8F0AF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05F64F4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n all-round healthcare check-up including CCS at substance abuse clinics.</w:t>
            </w:r>
          </w:p>
        </w:tc>
        <w:tc>
          <w:tcPr>
            <w:tcW w:w="1579" w:type="dxa"/>
          </w:tcPr>
          <w:p w14:paraId="554B36B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obile units</w:t>
            </w:r>
          </w:p>
          <w:p w14:paraId="418017D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arking possibilities</w:t>
            </w:r>
          </w:p>
          <w:p w14:paraId="6A1EDCB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3D05EA8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white"/>
              </w:rPr>
            </w:pPr>
            <w:r w:rsidRPr="00F50C7A">
              <w:rPr>
                <w:sz w:val="16"/>
                <w:szCs w:val="16"/>
                <w:highlight w:val="white"/>
              </w:rPr>
              <w:t xml:space="preserve">When women are attending other healthcare services </w:t>
            </w:r>
          </w:p>
        </w:tc>
        <w:tc>
          <w:tcPr>
            <w:tcW w:w="1502" w:type="dxa"/>
          </w:tcPr>
          <w:p w14:paraId="2703815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obile units with midwifes.</w:t>
            </w:r>
          </w:p>
          <w:p w14:paraId="4C865600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Local test facilities </w:t>
            </w:r>
          </w:p>
          <w:p w14:paraId="589E24F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Drop-in screening without registration.</w:t>
            </w:r>
          </w:p>
          <w:p w14:paraId="45FC6E25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001A628D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When women are attending other healthcare services.</w:t>
            </w:r>
          </w:p>
        </w:tc>
        <w:tc>
          <w:tcPr>
            <w:tcW w:w="1562" w:type="dxa"/>
          </w:tcPr>
          <w:p w14:paraId="0F437E4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treet units</w:t>
            </w:r>
          </w:p>
          <w:p w14:paraId="2B507FC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ocal facilities</w:t>
            </w:r>
          </w:p>
          <w:p w14:paraId="4A43B60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Accommodate schedules to user's needs </w:t>
            </w:r>
          </w:p>
        </w:tc>
        <w:tc>
          <w:tcPr>
            <w:tcW w:w="1687" w:type="dxa"/>
            <w:gridSpan w:val="2"/>
          </w:tcPr>
          <w:p w14:paraId="22AB967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obile units</w:t>
            </w:r>
          </w:p>
          <w:p w14:paraId="2BB9391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ocal facilities</w:t>
            </w:r>
          </w:p>
          <w:p w14:paraId="7BCFEE9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oximity work</w:t>
            </w:r>
          </w:p>
          <w:p w14:paraId="7301CCE8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ess bureaucracy</w:t>
            </w:r>
          </w:p>
          <w:p w14:paraId="271ED266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Reinforce availability.</w:t>
            </w:r>
          </w:p>
          <w:p w14:paraId="647A5F1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elf -registration.</w:t>
            </w:r>
          </w:p>
        </w:tc>
        <w:tc>
          <w:tcPr>
            <w:tcW w:w="1638" w:type="dxa"/>
          </w:tcPr>
          <w:p w14:paraId="459F76A9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obile units</w:t>
            </w:r>
          </w:p>
          <w:p w14:paraId="119801C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ocal access</w:t>
            </w:r>
          </w:p>
          <w:p w14:paraId="0F899EC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nvenient access to facilities</w:t>
            </w:r>
          </w:p>
          <w:p w14:paraId="2D9C8CC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ess bureaucracy</w:t>
            </w:r>
          </w:p>
        </w:tc>
      </w:tr>
      <w:tr w:rsidR="00F532EC" w:rsidRPr="00F50C7A" w14:paraId="7C2C1CE9" w14:textId="77777777" w:rsidTr="00122C98">
        <w:trPr>
          <w:trHeight w:val="483"/>
        </w:trPr>
        <w:tc>
          <w:tcPr>
            <w:tcW w:w="2295" w:type="dxa"/>
          </w:tcPr>
          <w:p w14:paraId="0C509E31" w14:textId="77777777" w:rsidR="00F532EC" w:rsidRPr="00F50C7A" w:rsidRDefault="00F532EC" w:rsidP="00204D4D">
            <w:pP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Access to female doctor</w:t>
            </w:r>
          </w:p>
          <w:p w14:paraId="0BD17D58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22" w:type="dxa"/>
          </w:tcPr>
          <w:p w14:paraId="7EC24DA4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1" w:type="dxa"/>
            <w:gridSpan w:val="2"/>
          </w:tcPr>
          <w:p w14:paraId="7F29810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79" w:type="dxa"/>
          </w:tcPr>
          <w:p w14:paraId="76475AC7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2A728CE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2" w:type="dxa"/>
          </w:tcPr>
          <w:p w14:paraId="0793BF6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ake it possible to choose a female doctor</w:t>
            </w:r>
          </w:p>
        </w:tc>
        <w:tc>
          <w:tcPr>
            <w:tcW w:w="1687" w:type="dxa"/>
            <w:gridSpan w:val="2"/>
          </w:tcPr>
          <w:p w14:paraId="4A228B37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2A438AA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ake it possible to choose a female doctor</w:t>
            </w:r>
          </w:p>
        </w:tc>
      </w:tr>
      <w:tr w:rsidR="00F532EC" w:rsidRPr="00F50C7A" w14:paraId="0ADD275D" w14:textId="77777777" w:rsidTr="00122C98">
        <w:tc>
          <w:tcPr>
            <w:tcW w:w="2295" w:type="dxa"/>
          </w:tcPr>
          <w:p w14:paraId="435DFF78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Access to test- results</w:t>
            </w:r>
          </w:p>
        </w:tc>
        <w:tc>
          <w:tcPr>
            <w:tcW w:w="1622" w:type="dxa"/>
          </w:tcPr>
          <w:p w14:paraId="081E7CE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Text message, email, or postal mail</w:t>
            </w:r>
          </w:p>
          <w:p w14:paraId="14AB843D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  <w:p w14:paraId="12FCE078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41" w:type="dxa"/>
            <w:gridSpan w:val="2"/>
          </w:tcPr>
          <w:p w14:paraId="0A3C19F0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79" w:type="dxa"/>
          </w:tcPr>
          <w:p w14:paraId="3EBBC47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Negative and positive results should be communicated to women. </w:t>
            </w:r>
          </w:p>
          <w:p w14:paraId="446CA627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>Test results should be written in an easy and comprehensible manner</w:t>
            </w:r>
          </w:p>
        </w:tc>
        <w:tc>
          <w:tcPr>
            <w:tcW w:w="1502" w:type="dxa"/>
          </w:tcPr>
          <w:p w14:paraId="172F045B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  <w:p w14:paraId="01C6D6E7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  <w:p w14:paraId="442F061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  <w:p w14:paraId="5B09F767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2" w:type="dxa"/>
          </w:tcPr>
          <w:p w14:paraId="286500BD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687" w:type="dxa"/>
            <w:gridSpan w:val="2"/>
          </w:tcPr>
          <w:p w14:paraId="45DA0FBA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599A2DD5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532EC" w:rsidRPr="00F50C7A" w14:paraId="4E171581" w14:textId="77777777" w:rsidTr="00122C98">
        <w:tc>
          <w:tcPr>
            <w:tcW w:w="13426" w:type="dxa"/>
            <w:gridSpan w:val="10"/>
          </w:tcPr>
          <w:p w14:paraId="613BCC3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b/>
                <w:sz w:val="18"/>
                <w:szCs w:val="18"/>
              </w:rPr>
              <w:t>Self-sampling</w:t>
            </w:r>
          </w:p>
        </w:tc>
      </w:tr>
      <w:tr w:rsidR="00F532EC" w:rsidRPr="00F50C7A" w14:paraId="04B69F42" w14:textId="77777777" w:rsidTr="00122C98">
        <w:tc>
          <w:tcPr>
            <w:tcW w:w="2295" w:type="dxa"/>
          </w:tcPr>
          <w:p w14:paraId="66A0CB6E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t>Positive reactions</w:t>
            </w:r>
          </w:p>
        </w:tc>
        <w:tc>
          <w:tcPr>
            <w:tcW w:w="1622" w:type="dxa"/>
          </w:tcPr>
          <w:p w14:paraId="41A9256F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110DF170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5EF40E8E" w14:textId="77777777" w:rsidR="00F532EC" w:rsidRPr="00F50C7A" w:rsidRDefault="00F532EC" w:rsidP="00204D4D">
            <w:pPr>
              <w:spacing w:line="240" w:lineRule="auto"/>
            </w:pPr>
          </w:p>
          <w:p w14:paraId="53DF589E" w14:textId="77777777" w:rsidR="00F532EC" w:rsidRPr="00F50C7A" w:rsidRDefault="00F532EC" w:rsidP="00204D4D">
            <w:pPr>
              <w:pStyle w:val="Overskrift6"/>
              <w:spacing w:line="240" w:lineRule="auto"/>
            </w:pPr>
          </w:p>
          <w:p w14:paraId="3A5788FB" w14:textId="77777777" w:rsidR="00F532EC" w:rsidRPr="00F50C7A" w:rsidRDefault="00F532EC" w:rsidP="00204D4D">
            <w:pPr>
              <w:pStyle w:val="Overskrift6"/>
              <w:spacing w:line="240" w:lineRule="auto"/>
            </w:pPr>
          </w:p>
          <w:p w14:paraId="4B2EC80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41" w:type="dxa"/>
            <w:gridSpan w:val="2"/>
          </w:tcPr>
          <w:p w14:paraId="5CBC428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nvenient for women.</w:t>
            </w:r>
          </w:p>
          <w:p w14:paraId="3D521A2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ess anxiety provoking.</w:t>
            </w:r>
          </w:p>
          <w:p w14:paraId="11C2187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5E318650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2CFA994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24D7406A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79" w:type="dxa"/>
          </w:tcPr>
          <w:p w14:paraId="70CEF38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onvenient for all women and in particular young women, women with disabilities, special needs, or women who have experienced sexual abuse.</w:t>
            </w:r>
          </w:p>
          <w:p w14:paraId="4E60834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Might be perceived as personalised screening when the test is sent to home address. </w:t>
            </w:r>
          </w:p>
        </w:tc>
        <w:tc>
          <w:tcPr>
            <w:tcW w:w="1502" w:type="dxa"/>
          </w:tcPr>
          <w:p w14:paraId="679894A7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Convenient for women. </w:t>
            </w:r>
          </w:p>
          <w:p w14:paraId="638BB969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0254DCD2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</w:rPr>
            </w:pPr>
          </w:p>
          <w:p w14:paraId="0CA81871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</w:rPr>
            </w:pPr>
          </w:p>
          <w:p w14:paraId="27BE6AB7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</w:rPr>
            </w:pPr>
          </w:p>
          <w:p w14:paraId="4F10B9C6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</w:rPr>
            </w:pPr>
          </w:p>
          <w:p w14:paraId="4FB3C09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3DEFAF41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2F232103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2" w:type="dxa"/>
          </w:tcPr>
          <w:p w14:paraId="71B6461B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good option in addiction services.</w:t>
            </w:r>
          </w:p>
          <w:p w14:paraId="78AC67BA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cyan"/>
              </w:rPr>
            </w:pPr>
            <w:r w:rsidRPr="00F50C7A">
              <w:rPr>
                <w:sz w:val="16"/>
                <w:szCs w:val="16"/>
              </w:rPr>
              <w:t>A tool for empowerment and awareness raising.</w:t>
            </w:r>
          </w:p>
          <w:p w14:paraId="09143665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  <w:highlight w:val="cyan"/>
              </w:rPr>
            </w:pPr>
          </w:p>
          <w:p w14:paraId="677782DA" w14:textId="77777777" w:rsidR="00F532EC" w:rsidRPr="00F50C7A" w:rsidRDefault="00F532EC" w:rsidP="00204D4D">
            <w:pPr>
              <w:spacing w:line="240" w:lineRule="auto"/>
              <w:rPr>
                <w:b/>
                <w:sz w:val="16"/>
                <w:szCs w:val="16"/>
                <w:highlight w:val="cyan"/>
              </w:rPr>
            </w:pPr>
          </w:p>
          <w:p w14:paraId="6EE3CDF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cyan"/>
              </w:rPr>
            </w:pPr>
            <w:r w:rsidRPr="00F50C7A">
              <w:rPr>
                <w:sz w:val="16"/>
                <w:szCs w:val="16"/>
                <w:highlight w:val="cyan"/>
              </w:rPr>
              <w:t xml:space="preserve"> </w:t>
            </w:r>
          </w:p>
          <w:p w14:paraId="34609435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cyan"/>
              </w:rPr>
            </w:pPr>
          </w:p>
          <w:p w14:paraId="7822804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cyan"/>
              </w:rPr>
            </w:pPr>
          </w:p>
          <w:p w14:paraId="5E9F36FF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  <w:highlight w:val="cyan"/>
              </w:rPr>
            </w:pPr>
          </w:p>
          <w:p w14:paraId="1D0DB85E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687" w:type="dxa"/>
            <w:gridSpan w:val="2"/>
          </w:tcPr>
          <w:p w14:paraId="3266BEE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Should be available for all women.</w:t>
            </w:r>
          </w:p>
          <w:p w14:paraId="2AB7363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It solves problems related to shame and embarrassment.</w:t>
            </w:r>
          </w:p>
          <w:p w14:paraId="51A84EBF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Mothers could buy for daughters.</w:t>
            </w:r>
          </w:p>
          <w:p w14:paraId="40E1E30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way of saving lives</w:t>
            </w:r>
          </w:p>
          <w:p w14:paraId="34CE939A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38" w:type="dxa"/>
          </w:tcPr>
          <w:p w14:paraId="7401468C" w14:textId="77777777" w:rsidR="00F532EC" w:rsidRPr="00F50C7A" w:rsidRDefault="00F532EC" w:rsidP="00204D4D">
            <w:pPr>
              <w:spacing w:line="240" w:lineRule="auto"/>
            </w:pPr>
          </w:p>
          <w:p w14:paraId="6FFC4D43" w14:textId="77777777" w:rsidR="00F532EC" w:rsidRPr="00F50C7A" w:rsidRDefault="00F532EC" w:rsidP="00204D4D">
            <w:pPr>
              <w:spacing w:line="240" w:lineRule="auto"/>
            </w:pPr>
          </w:p>
          <w:p w14:paraId="3D2CEC77" w14:textId="77777777" w:rsidR="00F532EC" w:rsidRPr="00F50C7A" w:rsidRDefault="00F532EC" w:rsidP="00204D4D">
            <w:pPr>
              <w:spacing w:line="240" w:lineRule="auto"/>
            </w:pPr>
          </w:p>
          <w:p w14:paraId="7F786512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48CA6D8F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18D9D0E8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77301278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0A417CA9" w14:textId="77777777" w:rsidR="00F532EC" w:rsidRPr="00F50C7A" w:rsidRDefault="00F532EC" w:rsidP="00204D4D">
            <w:pPr>
              <w:spacing w:line="240" w:lineRule="auto"/>
              <w:rPr>
                <w:b/>
              </w:rPr>
            </w:pPr>
          </w:p>
          <w:p w14:paraId="0D5804A3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532EC" w:rsidRPr="00F50C7A" w14:paraId="3018B0BC" w14:textId="77777777" w:rsidTr="00122C98">
        <w:tc>
          <w:tcPr>
            <w:tcW w:w="2295" w:type="dxa"/>
          </w:tcPr>
          <w:p w14:paraId="6D0869B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 w:rsidRPr="00F50C7A">
              <w:rPr>
                <w:b/>
                <w:sz w:val="18"/>
                <w:szCs w:val="18"/>
              </w:rPr>
              <w:lastRenderedPageBreak/>
              <w:t>Negative reactions</w:t>
            </w:r>
          </w:p>
        </w:tc>
        <w:tc>
          <w:tcPr>
            <w:tcW w:w="1622" w:type="dxa"/>
          </w:tcPr>
          <w:p w14:paraId="76CD4B6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Resistance to use test. </w:t>
            </w:r>
          </w:p>
          <w:p w14:paraId="3CD397C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ear of incorrect use.</w:t>
            </w:r>
          </w:p>
          <w:p w14:paraId="1C73490D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ack of trust in validity of test</w:t>
            </w:r>
          </w:p>
          <w:p w14:paraId="0DC6265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oss of other observations during test.</w:t>
            </w:r>
          </w:p>
          <w:p w14:paraId="05B93D9C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Preferences for a specialist.</w:t>
            </w:r>
          </w:p>
          <w:p w14:paraId="2E7D3C06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15748E6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427" w:type="dxa"/>
          </w:tcPr>
          <w:p w14:paraId="3388695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Resistance to use test.</w:t>
            </w:r>
          </w:p>
          <w:p w14:paraId="133E6A4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  <w:p w14:paraId="5C80E62F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93" w:type="dxa"/>
            <w:gridSpan w:val="2"/>
          </w:tcPr>
          <w:p w14:paraId="580B8D96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Fear of incorrect use.</w:t>
            </w:r>
          </w:p>
          <w:p w14:paraId="4E439EA4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  <w:p w14:paraId="1329C9AE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452AD25B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It will not be a priority for women living with vulnerable situations. </w:t>
            </w:r>
          </w:p>
          <w:p w14:paraId="16D4C51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oss of contact with the women.</w:t>
            </w:r>
          </w:p>
          <w:p w14:paraId="7B9A3A54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62" w:type="dxa"/>
          </w:tcPr>
          <w:p w14:paraId="66BC9815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Fear of incorrect use. </w:t>
            </w:r>
          </w:p>
          <w:p w14:paraId="6C23494C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Not appropriate for women with mental health issues, victims of violence </w:t>
            </w:r>
          </w:p>
          <w:p w14:paraId="20BFE97D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ogistic challenges with sending samples through postal services.</w:t>
            </w:r>
          </w:p>
          <w:p w14:paraId="7D6D2411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Cannot replace sampling in clinics.</w:t>
            </w:r>
          </w:p>
          <w:p w14:paraId="5F0DA133" w14:textId="77777777" w:rsidR="00F532EC" w:rsidRPr="00F50C7A" w:rsidRDefault="00F532EC" w:rsidP="00204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87" w:type="dxa"/>
            <w:gridSpan w:val="2"/>
          </w:tcPr>
          <w:p w14:paraId="28EE19A4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Fear of incorrect use. </w:t>
            </w:r>
          </w:p>
          <w:p w14:paraId="515A629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Loss of other gynaecological observations. </w:t>
            </w:r>
          </w:p>
          <w:p w14:paraId="13846B82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Women with low literacy will have less tendency to accept the method.</w:t>
            </w:r>
          </w:p>
          <w:p w14:paraId="5A1D265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A challenge for women with Muslim beliefs and perspectives on their bodies.</w:t>
            </w:r>
          </w:p>
          <w:p w14:paraId="2B553984" w14:textId="0FFA1A03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  <w:r w:rsidRPr="00F50C7A">
              <w:rPr>
                <w:sz w:val="16"/>
                <w:szCs w:val="16"/>
              </w:rPr>
              <w:t xml:space="preserve">Professionals </w:t>
            </w:r>
            <w:r w:rsidR="00204D4D" w:rsidRPr="00F50C7A">
              <w:rPr>
                <w:sz w:val="16"/>
                <w:szCs w:val="16"/>
              </w:rPr>
              <w:t>losing</w:t>
            </w:r>
            <w:r w:rsidRPr="00F50C7A">
              <w:rPr>
                <w:sz w:val="16"/>
                <w:szCs w:val="16"/>
              </w:rPr>
              <w:t xml:space="preserve"> contact with women.</w:t>
            </w:r>
          </w:p>
        </w:tc>
        <w:tc>
          <w:tcPr>
            <w:tcW w:w="1638" w:type="dxa"/>
          </w:tcPr>
          <w:p w14:paraId="7F8C493A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>Lack of trust in validity of test.</w:t>
            </w:r>
          </w:p>
          <w:p w14:paraId="43E232D3" w14:textId="77777777" w:rsidR="00F532EC" w:rsidRPr="00F50C7A" w:rsidRDefault="00F532EC" w:rsidP="00204D4D">
            <w:pPr>
              <w:spacing w:line="240" w:lineRule="auto"/>
              <w:rPr>
                <w:sz w:val="16"/>
                <w:szCs w:val="16"/>
              </w:rPr>
            </w:pPr>
            <w:r w:rsidRPr="00F50C7A">
              <w:rPr>
                <w:sz w:val="16"/>
                <w:szCs w:val="16"/>
              </w:rPr>
              <w:t xml:space="preserve">Lack of trust in test kit when sent via postal services  </w:t>
            </w:r>
          </w:p>
          <w:p w14:paraId="57C4B320" w14:textId="77777777" w:rsidR="00F532EC" w:rsidRPr="00F50C7A" w:rsidRDefault="00F532EC" w:rsidP="00204D4D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3E40FB88" w14:textId="77777777" w:rsidR="00F532EC" w:rsidRPr="00F50C7A" w:rsidRDefault="00F532EC" w:rsidP="00F532EC">
      <w:pPr>
        <w:pBdr>
          <w:top w:val="nil"/>
          <w:left w:val="nil"/>
          <w:bottom w:val="single" w:sz="4" w:space="1" w:color="000000"/>
          <w:right w:val="nil"/>
          <w:between w:val="nil"/>
        </w:pBdr>
        <w:spacing w:line="360" w:lineRule="auto"/>
        <w:rPr>
          <w:sz w:val="20"/>
          <w:szCs w:val="20"/>
        </w:rPr>
      </w:pPr>
    </w:p>
    <w:p w14:paraId="32FECE58" w14:textId="77777777" w:rsidR="0078112C" w:rsidRDefault="0078112C"/>
    <w:p w14:paraId="3428DCA3" w14:textId="77777777" w:rsidR="00204D4D" w:rsidRDefault="00204D4D"/>
    <w:sectPr w:rsidR="00204D4D" w:rsidSect="00F532E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68101F" w14:textId="77777777" w:rsidR="00F01363" w:rsidRDefault="00F01363" w:rsidP="00F01363">
      <w:pPr>
        <w:spacing w:line="240" w:lineRule="auto"/>
      </w:pPr>
      <w:r>
        <w:separator/>
      </w:r>
    </w:p>
  </w:endnote>
  <w:endnote w:type="continuationSeparator" w:id="0">
    <w:p w14:paraId="712FEEFA" w14:textId="77777777" w:rsidR="00F01363" w:rsidRDefault="00F01363" w:rsidP="00F013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C316C" w14:textId="77777777" w:rsidR="00F01363" w:rsidRDefault="00F01363" w:rsidP="00F01363">
      <w:pPr>
        <w:spacing w:line="240" w:lineRule="auto"/>
      </w:pPr>
      <w:r>
        <w:separator/>
      </w:r>
    </w:p>
  </w:footnote>
  <w:footnote w:type="continuationSeparator" w:id="0">
    <w:p w14:paraId="06415BEE" w14:textId="77777777" w:rsidR="00F01363" w:rsidRDefault="00F01363" w:rsidP="00F013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EC"/>
    <w:rsid w:val="00204D4D"/>
    <w:rsid w:val="003C34DD"/>
    <w:rsid w:val="00621E6E"/>
    <w:rsid w:val="0078112C"/>
    <w:rsid w:val="008B3875"/>
    <w:rsid w:val="008F6660"/>
    <w:rsid w:val="00A763DC"/>
    <w:rsid w:val="00BB4A3E"/>
    <w:rsid w:val="00E53B24"/>
    <w:rsid w:val="00F01363"/>
    <w:rsid w:val="00F5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3C70CD"/>
  <w15:chartTrackingRefBased/>
  <w15:docId w15:val="{BB2A5847-58A3-4C03-9DEB-8FB6823A4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EC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ro-R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532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532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532E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532E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532E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F532E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532E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532E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532E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53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53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53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532E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532E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F532E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532E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532E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532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53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F53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532E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53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532E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F532E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532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F532E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53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532E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532EC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el-Normal"/>
    <w:rsid w:val="00F532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ro-RO"/>
      <w14:ligatures w14:val="none"/>
    </w:rPr>
    <w:tblPr>
      <w:tblStyleRowBandSize w:val="1"/>
      <w:tblStyleColBandSize w:val="1"/>
      <w:tblInd w:w="0" w:type="nil"/>
    </w:tblPr>
  </w:style>
  <w:style w:type="table" w:customStyle="1" w:styleId="2">
    <w:name w:val="2"/>
    <w:basedOn w:val="Tabel-Normal"/>
    <w:rsid w:val="00F532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ro-RO"/>
      <w14:ligatures w14:val="none"/>
    </w:rPr>
    <w:tblPr>
      <w:tblStyleRowBandSize w:val="1"/>
      <w:tblStyleColBandSize w:val="1"/>
      <w:tblInd w:w="0" w:type="nil"/>
    </w:tblPr>
  </w:style>
  <w:style w:type="paragraph" w:styleId="Sidehoved">
    <w:name w:val="header"/>
    <w:basedOn w:val="Normal"/>
    <w:link w:val="SidehovedTegn"/>
    <w:uiPriority w:val="99"/>
    <w:unhideWhenUsed/>
    <w:rsid w:val="00F01363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1363"/>
    <w:rPr>
      <w:rFonts w:ascii="Times New Roman" w:eastAsia="Times New Roman" w:hAnsi="Times New Roman" w:cs="Times New Roman"/>
      <w:kern w:val="0"/>
      <w:sz w:val="24"/>
      <w:szCs w:val="24"/>
      <w:lang w:val="en-GB" w:eastAsia="ro-RO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F01363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1363"/>
    <w:rPr>
      <w:rFonts w:ascii="Times New Roman" w:eastAsia="Times New Roman" w:hAnsi="Times New Roman" w:cs="Times New Roman"/>
      <w:kern w:val="0"/>
      <w:sz w:val="24"/>
      <w:szCs w:val="24"/>
      <w:lang w:val="en-GB" w:eastAsia="ro-R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454</Words>
  <Characters>9048</Characters>
  <Application>Microsoft Office Word</Application>
  <DocSecurity>0</DocSecurity>
  <Lines>822</Lines>
  <Paragraphs>3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ikke Buus Bøje (RIBS) | VIA</cp:lastModifiedBy>
  <cp:revision>2</cp:revision>
  <dcterms:created xsi:type="dcterms:W3CDTF">2024-11-22T10:09:00Z</dcterms:created>
  <dcterms:modified xsi:type="dcterms:W3CDTF">2024-11-22T10:15:00Z</dcterms:modified>
</cp:coreProperties>
</file>